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2D0F2" w14:textId="77777777" w:rsidR="00FF6737" w:rsidRPr="00DE5BC0" w:rsidRDefault="00FF6737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526D34B" w14:textId="1EB836BF" w:rsidR="00FF6737" w:rsidRPr="00914530" w:rsidRDefault="002E4590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3 Fig.</w:t>
      </w:r>
      <w:r w:rsidR="00FF6737" w:rsidRPr="0091453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CD implantations monthl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2D84B5FF" w14:textId="77777777" w:rsidR="00FF6737" w:rsidRPr="00DE5BC0" w:rsidRDefault="00FF6737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E5BC0">
        <w:rPr>
          <w:rFonts w:ascii="Calibri" w:eastAsia="Calibri" w:hAnsi="Calibri" w:cs="Calibri"/>
          <w:noProof/>
        </w:rPr>
        <w:drawing>
          <wp:inline distT="0" distB="0" distL="0" distR="0" wp14:anchorId="3AA7DD7A" wp14:editId="54E867B6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5ABDE81-8179-0F78-4957-3CFFD84AE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F0841DE" w14:textId="259A905D" w:rsidR="00E63B69" w:rsidRPr="00DE5BC0" w:rsidRDefault="00B769BA" w:rsidP="00B769BA">
      <w:r w:rsidRPr="00DE5BC0">
        <w:t>ICD – implantable cardiac defibrillator</w:t>
      </w:r>
    </w:p>
    <w:sectPr w:rsidR="00E63B69" w:rsidRPr="00DE5BC0" w:rsidSect="003B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918A3" w14:textId="77777777" w:rsidR="002F5055" w:rsidRDefault="002F5055">
      <w:pPr>
        <w:spacing w:after="0" w:line="240" w:lineRule="auto"/>
      </w:pPr>
      <w:r>
        <w:separator/>
      </w:r>
    </w:p>
  </w:endnote>
  <w:endnote w:type="continuationSeparator" w:id="0">
    <w:p w14:paraId="0826ABEF" w14:textId="77777777" w:rsidR="002F5055" w:rsidRDefault="002F5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F15FE" w14:textId="77777777" w:rsidR="002F5055" w:rsidRDefault="002F5055">
      <w:pPr>
        <w:spacing w:after="0" w:line="240" w:lineRule="auto"/>
      </w:pPr>
      <w:r>
        <w:separator/>
      </w:r>
    </w:p>
  </w:footnote>
  <w:footnote w:type="continuationSeparator" w:id="0">
    <w:p w14:paraId="0E22BDD9" w14:textId="77777777" w:rsidR="002F5055" w:rsidRDefault="002F50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7A"/>
    <w:rsid w:val="00027013"/>
    <w:rsid w:val="001A30F9"/>
    <w:rsid w:val="002E4590"/>
    <w:rsid w:val="002F5055"/>
    <w:rsid w:val="00343843"/>
    <w:rsid w:val="003774B5"/>
    <w:rsid w:val="003F7919"/>
    <w:rsid w:val="00427634"/>
    <w:rsid w:val="004B598D"/>
    <w:rsid w:val="005062A8"/>
    <w:rsid w:val="005109D3"/>
    <w:rsid w:val="00523A9D"/>
    <w:rsid w:val="00551FEC"/>
    <w:rsid w:val="00576B62"/>
    <w:rsid w:val="005D780A"/>
    <w:rsid w:val="005E01AB"/>
    <w:rsid w:val="006626FA"/>
    <w:rsid w:val="006904D3"/>
    <w:rsid w:val="006E43C6"/>
    <w:rsid w:val="006E487E"/>
    <w:rsid w:val="00713514"/>
    <w:rsid w:val="00792B42"/>
    <w:rsid w:val="007A14E7"/>
    <w:rsid w:val="00845B4A"/>
    <w:rsid w:val="00875760"/>
    <w:rsid w:val="008E1AA3"/>
    <w:rsid w:val="00914530"/>
    <w:rsid w:val="00982EAF"/>
    <w:rsid w:val="00A643C5"/>
    <w:rsid w:val="00AC5BE1"/>
    <w:rsid w:val="00B21830"/>
    <w:rsid w:val="00B769BA"/>
    <w:rsid w:val="00B80B55"/>
    <w:rsid w:val="00C9248B"/>
    <w:rsid w:val="00D3797A"/>
    <w:rsid w:val="00D47C6D"/>
    <w:rsid w:val="00D643C1"/>
    <w:rsid w:val="00D6588C"/>
    <w:rsid w:val="00DE5BC0"/>
    <w:rsid w:val="00E26443"/>
    <w:rsid w:val="00E31E15"/>
    <w:rsid w:val="00E379D3"/>
    <w:rsid w:val="00E56A0C"/>
    <w:rsid w:val="00E63B69"/>
    <w:rsid w:val="00F03CE3"/>
    <w:rsid w:val="00F663CA"/>
    <w:rsid w:val="00F90D4A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FFA5"/>
  <w15:chartTrackingRefBased/>
  <w15:docId w15:val="{66C95B39-BB62-4AA5-B599-4FD47A7F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6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37"/>
  </w:style>
  <w:style w:type="paragraph" w:styleId="Header">
    <w:name w:val="header"/>
    <w:basedOn w:val="Normal"/>
    <w:link w:val="HeaderChar"/>
    <w:uiPriority w:val="99"/>
    <w:unhideWhenUsed/>
    <w:rsid w:val="00A643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3C5"/>
  </w:style>
  <w:style w:type="paragraph" w:styleId="Revision">
    <w:name w:val="Revision"/>
    <w:hidden/>
    <w:uiPriority w:val="99"/>
    <w:semiHidden/>
    <w:rsid w:val="003774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A0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D7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avom\Desktop\PloS%20One%20submission\odgovor_resubmission\graf%20po%20mjesecima-IC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r-HR"/>
              <a:t>ICD implant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2:$M$2</c:f>
              <c:numCache>
                <c:formatCode>General</c:formatCode>
                <c:ptCount val="12"/>
                <c:pt idx="0">
                  <c:v>47</c:v>
                </c:pt>
                <c:pt idx="1">
                  <c:v>41</c:v>
                </c:pt>
                <c:pt idx="2">
                  <c:v>53</c:v>
                </c:pt>
                <c:pt idx="3">
                  <c:v>67</c:v>
                </c:pt>
                <c:pt idx="4">
                  <c:v>52</c:v>
                </c:pt>
                <c:pt idx="5">
                  <c:v>9</c:v>
                </c:pt>
                <c:pt idx="6">
                  <c:v>48</c:v>
                </c:pt>
                <c:pt idx="7">
                  <c:v>42</c:v>
                </c:pt>
                <c:pt idx="8">
                  <c:v>51</c:v>
                </c:pt>
                <c:pt idx="9">
                  <c:v>52</c:v>
                </c:pt>
                <c:pt idx="10">
                  <c:v>58</c:v>
                </c:pt>
                <c:pt idx="11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98-48C8-AD9F-52EA8B910283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3:$M$3</c:f>
              <c:numCache>
                <c:formatCode>General</c:formatCode>
                <c:ptCount val="12"/>
                <c:pt idx="0">
                  <c:v>39</c:v>
                </c:pt>
                <c:pt idx="1">
                  <c:v>50</c:v>
                </c:pt>
                <c:pt idx="2">
                  <c:v>56</c:v>
                </c:pt>
                <c:pt idx="3">
                  <c:v>52</c:v>
                </c:pt>
                <c:pt idx="4">
                  <c:v>56</c:v>
                </c:pt>
                <c:pt idx="5">
                  <c:v>52</c:v>
                </c:pt>
                <c:pt idx="6">
                  <c:v>55</c:v>
                </c:pt>
                <c:pt idx="7">
                  <c:v>49</c:v>
                </c:pt>
                <c:pt idx="8">
                  <c:v>56</c:v>
                </c:pt>
                <c:pt idx="9">
                  <c:v>59</c:v>
                </c:pt>
                <c:pt idx="10">
                  <c:v>56</c:v>
                </c:pt>
                <c:pt idx="11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98-48C8-AD9F-52EA8B910283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4:$M$4</c:f>
              <c:numCache>
                <c:formatCode>General</c:formatCode>
                <c:ptCount val="12"/>
                <c:pt idx="0">
                  <c:v>48</c:v>
                </c:pt>
                <c:pt idx="1">
                  <c:v>64</c:v>
                </c:pt>
                <c:pt idx="2">
                  <c:v>36</c:v>
                </c:pt>
                <c:pt idx="3">
                  <c:v>26</c:v>
                </c:pt>
                <c:pt idx="4">
                  <c:v>56</c:v>
                </c:pt>
                <c:pt idx="5">
                  <c:v>65</c:v>
                </c:pt>
                <c:pt idx="6">
                  <c:v>63</c:v>
                </c:pt>
                <c:pt idx="7">
                  <c:v>65</c:v>
                </c:pt>
                <c:pt idx="8">
                  <c:v>68</c:v>
                </c:pt>
                <c:pt idx="9">
                  <c:v>64</c:v>
                </c:pt>
                <c:pt idx="10">
                  <c:v>57</c:v>
                </c:pt>
                <c:pt idx="11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98-48C8-AD9F-52EA8B910283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5:$M$5</c:f>
              <c:numCache>
                <c:formatCode>General</c:formatCode>
                <c:ptCount val="12"/>
                <c:pt idx="0">
                  <c:v>38</c:v>
                </c:pt>
                <c:pt idx="1">
                  <c:v>67</c:v>
                </c:pt>
                <c:pt idx="2">
                  <c:v>84</c:v>
                </c:pt>
                <c:pt idx="3">
                  <c:v>51</c:v>
                </c:pt>
                <c:pt idx="4">
                  <c:v>60</c:v>
                </c:pt>
                <c:pt idx="5">
                  <c:v>49</c:v>
                </c:pt>
                <c:pt idx="6">
                  <c:v>65</c:v>
                </c:pt>
                <c:pt idx="7">
                  <c:v>44</c:v>
                </c:pt>
                <c:pt idx="8">
                  <c:v>62</c:v>
                </c:pt>
                <c:pt idx="9">
                  <c:v>59</c:v>
                </c:pt>
                <c:pt idx="10">
                  <c:v>78</c:v>
                </c:pt>
                <c:pt idx="11">
                  <c:v>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98-48C8-AD9F-52EA8B910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286736"/>
        <c:axId val="527284176"/>
      </c:barChart>
      <c:catAx>
        <c:axId val="52728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284176"/>
        <c:crosses val="autoZero"/>
        <c:auto val="1"/>
        <c:lblAlgn val="ctr"/>
        <c:lblOffset val="100"/>
        <c:noMultiLvlLbl val="0"/>
      </c:catAx>
      <c:valAx>
        <c:axId val="527284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28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o mioc</dc:creator>
  <cp:keywords/>
  <dc:description/>
  <cp:lastModifiedBy>gunasrimuthu96@gmail.com</cp:lastModifiedBy>
  <cp:revision>5</cp:revision>
  <dcterms:created xsi:type="dcterms:W3CDTF">2023-04-17T19:29:00Z</dcterms:created>
  <dcterms:modified xsi:type="dcterms:W3CDTF">2023-04-18T10:13:00Z</dcterms:modified>
</cp:coreProperties>
</file>